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C1" w:rsidRPr="00F928C1" w:rsidRDefault="00F928C1" w:rsidP="00F928C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928C1">
        <w:rPr>
          <w:rFonts w:ascii="Arial" w:hAnsi="Arial" w:cs="Arial"/>
          <w:b/>
          <w:sz w:val="24"/>
          <w:szCs w:val="24"/>
        </w:rPr>
        <w:t>Table S3</w:t>
      </w:r>
      <w:r w:rsidRPr="00F928C1">
        <w:rPr>
          <w:rFonts w:ascii="Arial" w:hAnsi="Arial" w:cs="Arial"/>
          <w:sz w:val="24"/>
          <w:szCs w:val="24"/>
        </w:rPr>
        <w:t xml:space="preserve"> </w:t>
      </w:r>
    </w:p>
    <w:p w:rsidR="00F928C1" w:rsidRPr="00F928C1" w:rsidRDefault="00F928C1" w:rsidP="00F928C1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4965" w:type="dxa"/>
        <w:tblInd w:w="93" w:type="dxa"/>
        <w:tblLook w:val="04A0" w:firstRow="1" w:lastRow="0" w:firstColumn="1" w:lastColumn="0" w:noHBand="0" w:noVBand="1"/>
      </w:tblPr>
      <w:tblGrid>
        <w:gridCol w:w="1280"/>
        <w:gridCol w:w="1418"/>
        <w:gridCol w:w="2325"/>
      </w:tblGrid>
      <w:tr w:rsidR="00F928C1" w:rsidRPr="00F928C1" w:rsidTr="00CB3EB6">
        <w:trPr>
          <w:trHeight w:val="25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bserved alleles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440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010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CCT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46261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07587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83218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A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83229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8319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65005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CTT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337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7949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083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C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7312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C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8754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AAC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67652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9557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7892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09872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G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12682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AACATT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419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7776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92009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C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38346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G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68312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C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68315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8021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G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698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2788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7478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/AC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9444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lTGT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3220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7309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8853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4958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C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4414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2033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/G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0666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3539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/CCC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5235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433048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T</w:t>
            </w:r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81681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ACA</w:t>
            </w:r>
            <w:proofErr w:type="spellEnd"/>
          </w:p>
        </w:tc>
      </w:tr>
      <w:tr w:rsidR="00F928C1" w:rsidRPr="00F928C1" w:rsidTr="00CB3EB6">
        <w:trPr>
          <w:trHeight w:val="25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7465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28C1" w:rsidRPr="00F928C1" w:rsidRDefault="00F928C1" w:rsidP="00CB3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28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/G</w:t>
            </w:r>
          </w:p>
        </w:tc>
      </w:tr>
    </w:tbl>
    <w:p w:rsidR="00246964" w:rsidRPr="00F928C1" w:rsidRDefault="00F928C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46964" w:rsidRPr="00F928C1" w:rsidSect="00F928C1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C1"/>
    <w:rsid w:val="00180BFE"/>
    <w:rsid w:val="00783DCD"/>
    <w:rsid w:val="00BF53D8"/>
    <w:rsid w:val="00F9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C1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C1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 Zielinski</dc:creator>
  <cp:lastModifiedBy>Dina Zielinski</cp:lastModifiedBy>
  <cp:revision>1</cp:revision>
  <dcterms:created xsi:type="dcterms:W3CDTF">2014-04-18T18:30:00Z</dcterms:created>
  <dcterms:modified xsi:type="dcterms:W3CDTF">2014-04-18T18:30:00Z</dcterms:modified>
</cp:coreProperties>
</file>